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BFD97" w14:textId="216430E4" w:rsidR="00301ED8" w:rsidRPr="00AA1B7C" w:rsidRDefault="00301ED8" w:rsidP="00301ED8">
      <w:pPr>
        <w:rPr>
          <w:sz w:val="20"/>
          <w:szCs w:val="20"/>
        </w:rPr>
      </w:pPr>
      <w:r w:rsidRPr="00AA1B7C">
        <w:rPr>
          <w:rFonts w:ascii="Cambria" w:hAnsi="Cambria"/>
          <w:b/>
          <w:sz w:val="20"/>
          <w:szCs w:val="20"/>
        </w:rPr>
        <w:t>S</w:t>
      </w:r>
      <w:r w:rsidR="00364DC8">
        <w:rPr>
          <w:rFonts w:ascii="Cambria" w:hAnsi="Cambria"/>
          <w:b/>
          <w:sz w:val="20"/>
          <w:szCs w:val="20"/>
        </w:rPr>
        <w:t>2</w:t>
      </w:r>
      <w:r w:rsidRPr="00AA1B7C">
        <w:rPr>
          <w:rFonts w:ascii="Cambria" w:hAnsi="Cambria"/>
          <w:b/>
          <w:sz w:val="20"/>
          <w:szCs w:val="20"/>
        </w:rPr>
        <w:t xml:space="preserve"> Table</w:t>
      </w:r>
      <w:bookmarkStart w:id="0" w:name="_GoBack"/>
      <w:bookmarkEnd w:id="0"/>
      <w:r w:rsidRPr="00AA1B7C">
        <w:rPr>
          <w:rFonts w:ascii="Cambria" w:hAnsi="Cambria"/>
          <w:sz w:val="20"/>
          <w:szCs w:val="20"/>
        </w:rPr>
        <w:t>. Association between cumulative dose and any prostate cancer by formulation</w:t>
      </w:r>
    </w:p>
    <w:tbl>
      <w:tblPr>
        <w:tblStyle w:val="TableGrid"/>
        <w:tblW w:w="13680" w:type="dxa"/>
        <w:tblBorders>
          <w:top w:val="single" w:sz="36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90"/>
        <w:gridCol w:w="3204"/>
        <w:gridCol w:w="60"/>
        <w:gridCol w:w="3234"/>
        <w:gridCol w:w="30"/>
        <w:gridCol w:w="3264"/>
      </w:tblGrid>
      <w:tr w:rsidR="00301ED8" w:rsidRPr="00AA1B7C" w14:paraId="3239250B" w14:textId="77777777" w:rsidTr="004B2F94">
        <w:trPr>
          <w:trHeight w:val="259"/>
        </w:trPr>
        <w:tc>
          <w:tcPr>
            <w:tcW w:w="3798" w:type="dxa"/>
            <w:tcBorders>
              <w:top w:val="single" w:sz="36" w:space="0" w:color="auto"/>
            </w:tcBorders>
          </w:tcPr>
          <w:p w14:paraId="55BC6EA2" w14:textId="77777777" w:rsidR="00301ED8" w:rsidRPr="00AA1B7C" w:rsidRDefault="00301ED8" w:rsidP="004B2F94">
            <w:pPr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b/>
                <w:sz w:val="20"/>
                <w:szCs w:val="20"/>
              </w:rPr>
              <w:t>T Treatment Cumulative Dose (mg)</w:t>
            </w:r>
            <w:r w:rsidRPr="00AA1B7C">
              <w:rPr>
                <w:rFonts w:ascii="Cambria" w:hAnsi="Cambria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294" w:type="dxa"/>
            <w:gridSpan w:val="2"/>
            <w:tcBorders>
              <w:top w:val="single" w:sz="36" w:space="0" w:color="auto"/>
              <w:right w:val="nil"/>
            </w:tcBorders>
          </w:tcPr>
          <w:p w14:paraId="38ED2275" w14:textId="77777777" w:rsidR="00301ED8" w:rsidRPr="00AA1B7C" w:rsidRDefault="00301ED8" w:rsidP="004B2F94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AA1B7C">
              <w:rPr>
                <w:rFonts w:ascii="Cambria" w:hAnsi="Cambria"/>
                <w:b/>
                <w:sz w:val="20"/>
                <w:szCs w:val="20"/>
              </w:rPr>
              <w:t>All</w:t>
            </w:r>
          </w:p>
        </w:tc>
        <w:tc>
          <w:tcPr>
            <w:tcW w:w="3294" w:type="dxa"/>
            <w:gridSpan w:val="2"/>
            <w:tcBorders>
              <w:top w:val="single" w:sz="36" w:space="0" w:color="auto"/>
              <w:left w:val="nil"/>
              <w:right w:val="nil"/>
            </w:tcBorders>
            <w:vAlign w:val="center"/>
          </w:tcPr>
          <w:p w14:paraId="7C4FA1AA" w14:textId="77777777" w:rsidR="00301ED8" w:rsidRPr="00AA1B7C" w:rsidRDefault="00301ED8" w:rsidP="004B2F94">
            <w:pPr>
              <w:jc w:val="center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b/>
                <w:sz w:val="20"/>
                <w:szCs w:val="20"/>
              </w:rPr>
              <w:t>Intramuscular only</w:t>
            </w:r>
            <w:r w:rsidRPr="00AA1B7C" w:rsidDel="004C43E6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294" w:type="dxa"/>
            <w:gridSpan w:val="2"/>
            <w:tcBorders>
              <w:top w:val="single" w:sz="36" w:space="0" w:color="auto"/>
              <w:left w:val="nil"/>
            </w:tcBorders>
            <w:vAlign w:val="center"/>
          </w:tcPr>
          <w:p w14:paraId="15F9FBAF" w14:textId="77777777" w:rsidR="00301ED8" w:rsidRPr="00AA1B7C" w:rsidRDefault="00301ED8" w:rsidP="004B2F94">
            <w:pPr>
              <w:jc w:val="center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b/>
                <w:sz w:val="20"/>
                <w:szCs w:val="20"/>
              </w:rPr>
              <w:t>Topical only</w:t>
            </w:r>
          </w:p>
        </w:tc>
      </w:tr>
      <w:tr w:rsidR="00301ED8" w:rsidRPr="00AA1B7C" w14:paraId="1A99D5D1" w14:textId="77777777" w:rsidTr="004B2F94">
        <w:trPr>
          <w:trHeight w:val="259"/>
        </w:trPr>
        <w:tc>
          <w:tcPr>
            <w:tcW w:w="3798" w:type="dxa"/>
          </w:tcPr>
          <w:p w14:paraId="554EE0E0" w14:textId="77777777" w:rsidR="00301ED8" w:rsidRPr="00AA1B7C" w:rsidRDefault="00301ED8" w:rsidP="004B2F94">
            <w:pPr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No. subjects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right w:val="nil"/>
            </w:tcBorders>
          </w:tcPr>
          <w:p w14:paraId="4E15CEF6" w14:textId="77777777" w:rsidR="00301ED8" w:rsidRPr="00AA1B7C" w:rsidRDefault="00301ED8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56,833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5B18830" w14:textId="77777777" w:rsidR="00301ED8" w:rsidRPr="00AA1B7C" w:rsidRDefault="00301ED8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25,260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</w:tcBorders>
          </w:tcPr>
          <w:p w14:paraId="76C26496" w14:textId="77777777" w:rsidR="00301ED8" w:rsidRPr="00AA1B7C" w:rsidRDefault="00301ED8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24,360</w:t>
            </w:r>
          </w:p>
        </w:tc>
      </w:tr>
      <w:tr w:rsidR="00301ED8" w:rsidRPr="00AA1B7C" w14:paraId="0BBB8AA6" w14:textId="77777777" w:rsidTr="004B2F94">
        <w:trPr>
          <w:trHeight w:val="259"/>
        </w:trPr>
        <w:tc>
          <w:tcPr>
            <w:tcW w:w="3798" w:type="dxa"/>
          </w:tcPr>
          <w:p w14:paraId="1AAC6834" w14:textId="77777777" w:rsidR="00301ED8" w:rsidRPr="00AA1B7C" w:rsidRDefault="00301ED8" w:rsidP="004B2F94">
            <w:pPr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No. events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right w:val="nil"/>
            </w:tcBorders>
          </w:tcPr>
          <w:p w14:paraId="63264BFC" w14:textId="77777777" w:rsidR="00301ED8" w:rsidRPr="00AA1B7C" w:rsidRDefault="00301ED8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547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F3DEC1F" w14:textId="77777777" w:rsidR="00301ED8" w:rsidRPr="00AA1B7C" w:rsidRDefault="00301ED8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257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</w:tcBorders>
          </w:tcPr>
          <w:p w14:paraId="1598387B" w14:textId="77777777" w:rsidR="00301ED8" w:rsidRPr="00AA1B7C" w:rsidRDefault="00301ED8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197</w:t>
            </w:r>
          </w:p>
        </w:tc>
      </w:tr>
      <w:tr w:rsidR="00301ED8" w:rsidRPr="00AA1B7C" w14:paraId="1061A875" w14:textId="77777777" w:rsidTr="004B2F94">
        <w:trPr>
          <w:trHeight w:val="259"/>
        </w:trPr>
        <w:tc>
          <w:tcPr>
            <w:tcW w:w="3888" w:type="dxa"/>
            <w:gridSpan w:val="2"/>
          </w:tcPr>
          <w:p w14:paraId="34C2AC1E" w14:textId="77777777" w:rsidR="00301ED8" w:rsidRPr="00AA1B7C" w:rsidRDefault="00301ED8" w:rsidP="004B2F94">
            <w:pPr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3264" w:type="dxa"/>
            <w:gridSpan w:val="2"/>
            <w:tcBorders>
              <w:top w:val="single" w:sz="4" w:space="0" w:color="auto"/>
              <w:right w:val="nil"/>
            </w:tcBorders>
          </w:tcPr>
          <w:p w14:paraId="2B51BC03" w14:textId="77777777" w:rsidR="00301ED8" w:rsidRPr="00AA1B7C" w:rsidRDefault="00301ED8" w:rsidP="004B2F94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AA1B7C">
              <w:rPr>
                <w:rFonts w:ascii="Cambria" w:hAnsi="Cambria"/>
                <w:b/>
                <w:sz w:val="20"/>
                <w:szCs w:val="20"/>
              </w:rPr>
              <w:t>Adjusted HR (95% CI)</w:t>
            </w:r>
          </w:p>
        </w:tc>
        <w:tc>
          <w:tcPr>
            <w:tcW w:w="326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9A69302" w14:textId="77777777" w:rsidR="00301ED8" w:rsidRPr="00AA1B7C" w:rsidRDefault="00301ED8" w:rsidP="004B2F94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AA1B7C">
              <w:rPr>
                <w:rFonts w:ascii="Cambria" w:hAnsi="Cambria"/>
                <w:b/>
                <w:sz w:val="20"/>
                <w:szCs w:val="20"/>
              </w:rPr>
              <w:t>Adjusted HR (95% CI)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</w:tcBorders>
          </w:tcPr>
          <w:p w14:paraId="06629E5A" w14:textId="77777777" w:rsidR="00301ED8" w:rsidRPr="00AA1B7C" w:rsidRDefault="00301ED8" w:rsidP="004B2F94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AA1B7C">
              <w:rPr>
                <w:rFonts w:ascii="Cambria" w:hAnsi="Cambria"/>
                <w:b/>
                <w:sz w:val="20"/>
                <w:szCs w:val="20"/>
              </w:rPr>
              <w:t>Adjusted HR (95% CI)</w:t>
            </w:r>
          </w:p>
        </w:tc>
      </w:tr>
      <w:tr w:rsidR="00301ED8" w:rsidRPr="00AA1B7C" w14:paraId="715C10E8" w14:textId="77777777" w:rsidTr="004B2F94">
        <w:trPr>
          <w:trHeight w:val="259"/>
        </w:trPr>
        <w:tc>
          <w:tcPr>
            <w:tcW w:w="3798" w:type="dxa"/>
          </w:tcPr>
          <w:p w14:paraId="0D88481B" w14:textId="77777777" w:rsidR="00301ED8" w:rsidRPr="00AA1B7C" w:rsidRDefault="00301ED8" w:rsidP="004B2F94">
            <w:pPr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1-399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right w:val="nil"/>
            </w:tcBorders>
          </w:tcPr>
          <w:p w14:paraId="4042DEBE" w14:textId="77777777" w:rsidR="00301ED8" w:rsidRPr="00AA1B7C" w:rsidRDefault="00301ED8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1.0 (ref)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067FBEF" w14:textId="77777777" w:rsidR="00301ED8" w:rsidRPr="00AA1B7C" w:rsidRDefault="00301ED8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1.0 (ref)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</w:tcBorders>
          </w:tcPr>
          <w:p w14:paraId="1038E2A8" w14:textId="77777777" w:rsidR="00301ED8" w:rsidRPr="00AA1B7C" w:rsidRDefault="00301ED8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1.0 (ref)</w:t>
            </w:r>
          </w:p>
        </w:tc>
      </w:tr>
      <w:tr w:rsidR="00301ED8" w:rsidRPr="00AA1B7C" w14:paraId="22DC1659" w14:textId="77777777" w:rsidTr="004B2F94">
        <w:trPr>
          <w:trHeight w:val="259"/>
        </w:trPr>
        <w:tc>
          <w:tcPr>
            <w:tcW w:w="3798" w:type="dxa"/>
          </w:tcPr>
          <w:p w14:paraId="7401983A" w14:textId="77777777" w:rsidR="00301ED8" w:rsidRPr="00AA1B7C" w:rsidRDefault="00301ED8" w:rsidP="004B2F94">
            <w:pPr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400-799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right w:val="nil"/>
            </w:tcBorders>
          </w:tcPr>
          <w:p w14:paraId="7C39E453" w14:textId="77777777" w:rsidR="00301ED8" w:rsidRPr="00AA1B7C" w:rsidRDefault="00301ED8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84 (0.63-1.12)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3F93CB6" w14:textId="77777777" w:rsidR="00301ED8" w:rsidRPr="00AA1B7C" w:rsidRDefault="00301ED8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94 (0.60-1.47)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</w:tcBorders>
          </w:tcPr>
          <w:p w14:paraId="1B9AF600" w14:textId="77777777" w:rsidR="00301ED8" w:rsidRPr="00AA1B7C" w:rsidRDefault="00301ED8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68 (0.45-1.04)</w:t>
            </w:r>
          </w:p>
        </w:tc>
      </w:tr>
      <w:tr w:rsidR="00301ED8" w:rsidRPr="00AA1B7C" w14:paraId="595D8BA6" w14:textId="77777777" w:rsidTr="004B2F94">
        <w:trPr>
          <w:trHeight w:val="259"/>
        </w:trPr>
        <w:tc>
          <w:tcPr>
            <w:tcW w:w="3798" w:type="dxa"/>
          </w:tcPr>
          <w:p w14:paraId="70521E95" w14:textId="77777777" w:rsidR="00301ED8" w:rsidRPr="00AA1B7C" w:rsidRDefault="00301ED8" w:rsidP="004B2F94">
            <w:pPr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800-1599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right w:val="nil"/>
            </w:tcBorders>
          </w:tcPr>
          <w:p w14:paraId="196C3A8F" w14:textId="77777777" w:rsidR="00301ED8" w:rsidRPr="00AA1B7C" w:rsidRDefault="00301ED8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90 (0.69-1.18)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80F404F" w14:textId="77777777" w:rsidR="00301ED8" w:rsidRPr="00AA1B7C" w:rsidRDefault="00301ED8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78 (0.50-1.20)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</w:tcBorders>
          </w:tcPr>
          <w:p w14:paraId="2C231807" w14:textId="77777777" w:rsidR="00301ED8" w:rsidRPr="00AA1B7C" w:rsidRDefault="00301ED8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91 (0.61-1.35)</w:t>
            </w:r>
          </w:p>
        </w:tc>
      </w:tr>
      <w:tr w:rsidR="00301ED8" w:rsidRPr="00AA1B7C" w14:paraId="1C5CB804" w14:textId="77777777" w:rsidTr="004B2F94">
        <w:trPr>
          <w:trHeight w:val="259"/>
        </w:trPr>
        <w:tc>
          <w:tcPr>
            <w:tcW w:w="3798" w:type="dxa"/>
          </w:tcPr>
          <w:p w14:paraId="74C3479A" w14:textId="77777777" w:rsidR="00301ED8" w:rsidRPr="00AA1B7C" w:rsidRDefault="00301ED8" w:rsidP="004B2F94">
            <w:pPr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1600-3199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right w:val="nil"/>
            </w:tcBorders>
          </w:tcPr>
          <w:p w14:paraId="029ED928" w14:textId="77777777" w:rsidR="00301ED8" w:rsidRPr="00AA1B7C" w:rsidRDefault="00301ED8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94 (0.72-1.23)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2FD90E6" w14:textId="77777777" w:rsidR="00301ED8" w:rsidRPr="00AA1B7C" w:rsidRDefault="00301ED8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82 (0.53-1.26)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</w:tcBorders>
          </w:tcPr>
          <w:p w14:paraId="74AC9854" w14:textId="77777777" w:rsidR="00301ED8" w:rsidRPr="00AA1B7C" w:rsidRDefault="00301ED8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95 (0.63-1.44)</w:t>
            </w:r>
          </w:p>
        </w:tc>
      </w:tr>
      <w:tr w:rsidR="00301ED8" w:rsidRPr="00AA1B7C" w14:paraId="4F2024A4" w14:textId="77777777" w:rsidTr="004B2F94">
        <w:trPr>
          <w:trHeight w:val="224"/>
        </w:trPr>
        <w:tc>
          <w:tcPr>
            <w:tcW w:w="3798" w:type="dxa"/>
          </w:tcPr>
          <w:p w14:paraId="2C0C41B4" w14:textId="77777777" w:rsidR="00301ED8" w:rsidRPr="00AA1B7C" w:rsidRDefault="00301ED8" w:rsidP="004B2F94">
            <w:pPr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≥ 3200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right w:val="nil"/>
            </w:tcBorders>
          </w:tcPr>
          <w:p w14:paraId="6D415E78" w14:textId="77777777" w:rsidR="00301ED8" w:rsidRPr="00AA1B7C" w:rsidRDefault="00301ED8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72 (0.55-0.95)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FD217C1" w14:textId="77777777" w:rsidR="00301ED8" w:rsidRPr="00AA1B7C" w:rsidRDefault="00301ED8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61 (0.40-0.94)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</w:tcBorders>
          </w:tcPr>
          <w:p w14:paraId="39E63230" w14:textId="77777777" w:rsidR="00301ED8" w:rsidRPr="00AA1B7C" w:rsidRDefault="00301ED8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79 (0.49-1.29)</w:t>
            </w:r>
          </w:p>
        </w:tc>
      </w:tr>
    </w:tbl>
    <w:p w14:paraId="1F2A932D" w14:textId="77777777" w:rsidR="00301ED8" w:rsidRPr="00AA1B7C" w:rsidRDefault="00301ED8" w:rsidP="00301ED8">
      <w:pPr>
        <w:rPr>
          <w:rFonts w:ascii="Cambria" w:hAnsi="Cambria"/>
          <w:b/>
          <w:sz w:val="20"/>
          <w:szCs w:val="20"/>
        </w:rPr>
      </w:pPr>
      <w:r w:rsidRPr="00AA1B7C">
        <w:rPr>
          <w:rFonts w:ascii="Cambria" w:hAnsi="Cambria"/>
          <w:b/>
          <w:sz w:val="20"/>
          <w:szCs w:val="20"/>
        </w:rPr>
        <w:t>#</w:t>
      </w:r>
      <w:r w:rsidRPr="00AA1B7C">
        <w:rPr>
          <w:sz w:val="20"/>
          <w:szCs w:val="20"/>
        </w:rPr>
        <w:t xml:space="preserve"> </w:t>
      </w:r>
      <w:r w:rsidRPr="00AA1B7C">
        <w:rPr>
          <w:rFonts w:ascii="Cambria" w:hAnsi="Cambria"/>
          <w:color w:val="000000"/>
          <w:sz w:val="20"/>
          <w:szCs w:val="20"/>
        </w:rPr>
        <w:t xml:space="preserve">Adjusted for baseline age, race, BMI, geography, hospitalization, specific medical morbidities, number of medical </w:t>
      </w:r>
      <w:proofErr w:type="gramStart"/>
      <w:r w:rsidRPr="00AA1B7C">
        <w:rPr>
          <w:rFonts w:ascii="Cambria" w:hAnsi="Cambria"/>
          <w:color w:val="000000"/>
          <w:sz w:val="20"/>
          <w:szCs w:val="20"/>
        </w:rPr>
        <w:t>morbidities,  and</w:t>
      </w:r>
      <w:proofErr w:type="gramEnd"/>
      <w:r w:rsidRPr="00AA1B7C">
        <w:rPr>
          <w:rFonts w:ascii="Cambria" w:hAnsi="Cambria"/>
          <w:color w:val="000000"/>
          <w:sz w:val="20"/>
          <w:szCs w:val="20"/>
        </w:rPr>
        <w:t xml:space="preserve"> time-varying changes in medical morbidities,  PSA screening  and </w:t>
      </w:r>
      <w:r w:rsidRPr="00AA1B7C">
        <w:rPr>
          <w:rFonts w:asciiTheme="majorBidi" w:hAnsiTheme="majorBidi"/>
          <w:sz w:val="20"/>
          <w:szCs w:val="20"/>
        </w:rPr>
        <w:t xml:space="preserve">time from cohort entry to testosterone treatment  </w:t>
      </w:r>
      <w:r w:rsidRPr="00AA1B7C">
        <w:rPr>
          <w:sz w:val="20"/>
          <w:szCs w:val="20"/>
        </w:rPr>
        <w:t xml:space="preserve">                                                                  </w:t>
      </w:r>
    </w:p>
    <w:p w14:paraId="75A0D2F2" w14:textId="77777777" w:rsidR="00613E46" w:rsidRDefault="00364DC8"/>
    <w:sectPr w:rsidR="00613E46" w:rsidSect="00364D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ED8"/>
    <w:rsid w:val="000247C4"/>
    <w:rsid w:val="00060265"/>
    <w:rsid w:val="000E5C40"/>
    <w:rsid w:val="0010369D"/>
    <w:rsid w:val="00196DBC"/>
    <w:rsid w:val="001E6228"/>
    <w:rsid w:val="001F1CD5"/>
    <w:rsid w:val="00282500"/>
    <w:rsid w:val="002958F5"/>
    <w:rsid w:val="002E5483"/>
    <w:rsid w:val="00301ED8"/>
    <w:rsid w:val="00307C12"/>
    <w:rsid w:val="00364DC8"/>
    <w:rsid w:val="00373ED6"/>
    <w:rsid w:val="003A7C0C"/>
    <w:rsid w:val="003B19D9"/>
    <w:rsid w:val="003E57D4"/>
    <w:rsid w:val="004D3967"/>
    <w:rsid w:val="005232F8"/>
    <w:rsid w:val="00530FC7"/>
    <w:rsid w:val="00554A38"/>
    <w:rsid w:val="005C7F32"/>
    <w:rsid w:val="006E2C06"/>
    <w:rsid w:val="007C060B"/>
    <w:rsid w:val="007C0FDE"/>
    <w:rsid w:val="007E7C98"/>
    <w:rsid w:val="008009BA"/>
    <w:rsid w:val="00803E72"/>
    <w:rsid w:val="0082018A"/>
    <w:rsid w:val="008351E7"/>
    <w:rsid w:val="00843FB9"/>
    <w:rsid w:val="00851D84"/>
    <w:rsid w:val="00891EDF"/>
    <w:rsid w:val="008F4E4D"/>
    <w:rsid w:val="00953F0C"/>
    <w:rsid w:val="009A4CD8"/>
    <w:rsid w:val="00A616EC"/>
    <w:rsid w:val="00C8201C"/>
    <w:rsid w:val="00CD19DD"/>
    <w:rsid w:val="00D21D2A"/>
    <w:rsid w:val="00D22DB1"/>
    <w:rsid w:val="00D71F77"/>
    <w:rsid w:val="00D76A4F"/>
    <w:rsid w:val="00DB7E1D"/>
    <w:rsid w:val="00DF3C23"/>
    <w:rsid w:val="00E07F2A"/>
    <w:rsid w:val="00E405AB"/>
    <w:rsid w:val="00EE1E84"/>
    <w:rsid w:val="00F075A0"/>
    <w:rsid w:val="00F97CCB"/>
    <w:rsid w:val="00FE4A92"/>
    <w:rsid w:val="00FF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65046"/>
  <w14:defaultImageDpi w14:val="32767"/>
  <w15:chartTrackingRefBased/>
  <w15:docId w15:val="{AFF6EC39-BBA1-9140-B3D3-8413C8D0D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1ED8"/>
    <w:pPr>
      <w:spacing w:after="120" w:line="276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1ED8"/>
    <w:pPr>
      <w:spacing w:after="12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. Walsh</dc:creator>
  <cp:keywords/>
  <dc:description/>
  <cp:lastModifiedBy>Thomas J. Walsh</cp:lastModifiedBy>
  <cp:revision>2</cp:revision>
  <dcterms:created xsi:type="dcterms:W3CDTF">2018-06-08T06:31:00Z</dcterms:created>
  <dcterms:modified xsi:type="dcterms:W3CDTF">2018-06-08T06:33:00Z</dcterms:modified>
</cp:coreProperties>
</file>